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75E9EF" w14:textId="7F6DD692" w:rsidR="00981530" w:rsidRPr="00C50C46" w:rsidRDefault="00EF327B" w:rsidP="00981530">
      <w:pPr>
        <w:spacing w:line="360" w:lineRule="auto"/>
        <w:rPr>
          <w:rFonts w:ascii="Times New Roman" w:hAnsi="Times New Roman"/>
          <w:sz w:val="24"/>
          <w:szCs w:val="24"/>
        </w:rPr>
      </w:pPr>
      <w:r w:rsidRPr="00EF327B">
        <w:rPr>
          <w:rFonts w:ascii="Times New Roman" w:hAnsi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/>
          <w:b/>
          <w:bCs/>
          <w:sz w:val="24"/>
          <w:szCs w:val="24"/>
        </w:rPr>
        <w:t xml:space="preserve">: </w:t>
      </w:r>
      <w:r w:rsidR="00981530" w:rsidRPr="00C50C46">
        <w:rPr>
          <w:rFonts w:ascii="Times New Roman" w:hAnsi="Times New Roman"/>
          <w:sz w:val="24"/>
          <w:szCs w:val="24"/>
        </w:rPr>
        <w:t xml:space="preserve">Comparison of primary cause of </w:t>
      </w:r>
      <w:bookmarkStart w:id="0" w:name="_GoBack"/>
      <w:r w:rsidR="00981530" w:rsidRPr="00C50C46">
        <w:rPr>
          <w:rFonts w:ascii="Times New Roman" w:hAnsi="Times New Roman"/>
          <w:sz w:val="24"/>
          <w:szCs w:val="24"/>
        </w:rPr>
        <w:t>ESRD</w:t>
      </w:r>
      <w:r w:rsidR="005F3EFF">
        <w:rPr>
          <w:rFonts w:ascii="Times New Roman" w:hAnsi="Times New Roman"/>
          <w:sz w:val="24"/>
          <w:szCs w:val="24"/>
        </w:rPr>
        <w:t xml:space="preserve"> </w:t>
      </w:r>
      <w:r w:rsidR="005F3EFF" w:rsidRPr="005A79D5">
        <w:rPr>
          <w:rFonts w:ascii="Times New Roman" w:hAnsi="Times New Roman"/>
          <w:sz w:val="24"/>
          <w:szCs w:val="24"/>
        </w:rPr>
        <w:t>in CAPD patients</w:t>
      </w:r>
    </w:p>
    <w:tbl>
      <w:tblPr>
        <w:tblW w:w="8580" w:type="dxa"/>
        <w:tblInd w:w="-284" w:type="dxa"/>
        <w:tblBorders>
          <w:top w:val="single" w:sz="18" w:space="0" w:color="auto"/>
          <w:bottom w:val="single" w:sz="1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6"/>
        <w:gridCol w:w="1960"/>
        <w:gridCol w:w="2003"/>
        <w:gridCol w:w="2011"/>
      </w:tblGrid>
      <w:tr w:rsidR="00981530" w:rsidRPr="00A35D44" w14:paraId="5202554B" w14:textId="77777777" w:rsidTr="000C620D">
        <w:tc>
          <w:tcPr>
            <w:tcW w:w="260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bookmarkEnd w:id="0"/>
          <w:p w14:paraId="3C9C6B63" w14:textId="77777777" w:rsidR="00981530" w:rsidRPr="00A35D44" w:rsidRDefault="00981530" w:rsidP="00A35D4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color w:val="000000"/>
                <w:sz w:val="24"/>
                <w:szCs w:val="24"/>
              </w:rPr>
              <w:t>patient characteristics</w:t>
            </w:r>
          </w:p>
        </w:tc>
        <w:tc>
          <w:tcPr>
            <w:tcW w:w="1960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D08EA7" w14:textId="77777777" w:rsidR="00981530" w:rsidRPr="00A35D44" w:rsidRDefault="00981530" w:rsidP="000C62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color w:val="000000"/>
                <w:sz w:val="24"/>
                <w:szCs w:val="24"/>
              </w:rPr>
              <w:t>GN</w:t>
            </w:r>
          </w:p>
        </w:tc>
        <w:tc>
          <w:tcPr>
            <w:tcW w:w="200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FD86C3" w14:textId="77777777" w:rsidR="00981530" w:rsidRPr="00A35D44" w:rsidRDefault="00981530" w:rsidP="000C62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DM</w:t>
            </w:r>
          </w:p>
        </w:tc>
        <w:tc>
          <w:tcPr>
            <w:tcW w:w="201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27EED5" w14:textId="77777777" w:rsidR="00981530" w:rsidRPr="00A35D44" w:rsidRDefault="00981530" w:rsidP="000C62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HTN</w:t>
            </w:r>
          </w:p>
        </w:tc>
      </w:tr>
      <w:tr w:rsidR="00981530" w:rsidRPr="00A35D44" w14:paraId="569DB2A8" w14:textId="77777777" w:rsidTr="000C620D">
        <w:tc>
          <w:tcPr>
            <w:tcW w:w="260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E8EF816" w14:textId="77777777" w:rsidR="00981530" w:rsidRPr="00A35D44" w:rsidRDefault="00981530" w:rsidP="000C620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Patients (n)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DD035AB" w14:textId="77777777" w:rsidR="00981530" w:rsidRPr="00A35D44" w:rsidRDefault="00981530" w:rsidP="000C62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144</w:t>
            </w:r>
          </w:p>
        </w:tc>
        <w:tc>
          <w:tcPr>
            <w:tcW w:w="200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7A79427" w14:textId="77777777" w:rsidR="00981530" w:rsidRPr="00A35D44" w:rsidRDefault="00981530" w:rsidP="000C62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201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EB4408" w14:textId="77777777" w:rsidR="00981530" w:rsidRPr="00A35D44" w:rsidRDefault="00981530" w:rsidP="000C62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</w:tr>
      <w:tr w:rsidR="00981530" w:rsidRPr="00A35D44" w14:paraId="6C751387" w14:textId="77777777" w:rsidTr="000C620D"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</w:tcPr>
          <w:p w14:paraId="7ADBC95E" w14:textId="77777777" w:rsidR="00981530" w:rsidRPr="00A35D44" w:rsidRDefault="00981530" w:rsidP="000C620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bookmarkStart w:id="1" w:name="_Hlk37275804"/>
            <w:r w:rsidRPr="00A35D44">
              <w:rPr>
                <w:rFonts w:ascii="Times New Roman" w:hAnsi="Times New Roman"/>
                <w:sz w:val="24"/>
                <w:szCs w:val="24"/>
              </w:rPr>
              <w:t>Peritoneal transport type</w:t>
            </w:r>
          </w:p>
          <w:bookmarkEnd w:id="1"/>
          <w:p w14:paraId="5CC92264" w14:textId="77777777" w:rsidR="00981530" w:rsidRPr="00A35D44" w:rsidRDefault="00981530" w:rsidP="000C620D">
            <w:pPr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H&amp;HA [n (%)]</w:t>
            </w:r>
          </w:p>
          <w:p w14:paraId="2B395149" w14:textId="77777777" w:rsidR="00981530" w:rsidRPr="00A35D44" w:rsidRDefault="00981530" w:rsidP="000C620D">
            <w:pPr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L&amp;LA [n (%)]</w:t>
            </w:r>
          </w:p>
          <w:p w14:paraId="50F03A21" w14:textId="77777777" w:rsidR="00981530" w:rsidRPr="00A35D44" w:rsidRDefault="00981530" w:rsidP="000C620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2AF2F14F" w14:textId="77777777" w:rsidR="00981530" w:rsidRPr="00A35D44" w:rsidRDefault="00981530" w:rsidP="000C62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5203E10" w14:textId="205C36DA" w:rsidR="00981530" w:rsidRPr="00A35D44" w:rsidRDefault="00981530" w:rsidP="000C62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103 (71.5) *</w:t>
            </w:r>
          </w:p>
          <w:p w14:paraId="00F9C7E7" w14:textId="77777777" w:rsidR="00981530" w:rsidRPr="00A35D44" w:rsidRDefault="00981530" w:rsidP="000C62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41 (28.5) *</w:t>
            </w:r>
          </w:p>
          <w:p w14:paraId="0976A577" w14:textId="77777777" w:rsidR="00981530" w:rsidRPr="00A35D44" w:rsidRDefault="00981530" w:rsidP="000C62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45.8±12.6*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27B670B8" w14:textId="77777777" w:rsidR="00981530" w:rsidRPr="00A35D44" w:rsidRDefault="00981530" w:rsidP="000C62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D0F0173" w14:textId="7C6CE911" w:rsidR="00981530" w:rsidRPr="00A35D44" w:rsidRDefault="00981530" w:rsidP="00596BEA">
            <w:pPr>
              <w:ind w:firstLineChars="250" w:firstLine="600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33 (94.3)</w:t>
            </w:r>
          </w:p>
          <w:p w14:paraId="63B75641" w14:textId="77777777" w:rsidR="00981530" w:rsidRPr="00A35D44" w:rsidRDefault="00981530" w:rsidP="000C62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2 (5.7)</w:t>
            </w:r>
          </w:p>
          <w:p w14:paraId="0B74EA06" w14:textId="77777777" w:rsidR="00981530" w:rsidRPr="00A35D44" w:rsidRDefault="00981530" w:rsidP="000C620D">
            <w:pPr>
              <w:ind w:firstLineChars="150" w:firstLine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59.8±10.1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1F42A147" w14:textId="77777777" w:rsidR="00981530" w:rsidRPr="00A35D44" w:rsidRDefault="00981530" w:rsidP="000C620D">
            <w:pPr>
              <w:ind w:firstLineChars="300" w:firstLine="720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</w:p>
          <w:p w14:paraId="5A31E401" w14:textId="2F78A355" w:rsidR="00981530" w:rsidRPr="00A35D44" w:rsidRDefault="00981530" w:rsidP="000C620D">
            <w:pPr>
              <w:ind w:firstLineChars="150" w:firstLine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177 (76.3) *</w:t>
            </w:r>
          </w:p>
          <w:p w14:paraId="4704D194" w14:textId="0056682F" w:rsidR="00981530" w:rsidRPr="00A35D44" w:rsidRDefault="00596BEA" w:rsidP="000C62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981530" w:rsidRPr="00A35D44">
              <w:rPr>
                <w:rFonts w:ascii="Times New Roman" w:hAnsi="Times New Roman"/>
                <w:sz w:val="24"/>
                <w:szCs w:val="24"/>
              </w:rPr>
              <w:t>55 (23.7) *</w:t>
            </w:r>
          </w:p>
          <w:p w14:paraId="1EE90517" w14:textId="77777777" w:rsidR="00981530" w:rsidRPr="00A35D44" w:rsidRDefault="00981530" w:rsidP="000C620D">
            <w:pPr>
              <w:ind w:firstLineChars="200" w:firstLine="480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53.7±12.3*</w:t>
            </w:r>
            <w:r w:rsidRPr="00A35D44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0C620D" w:rsidRPr="00A35D44" w14:paraId="408627F9" w14:textId="77777777" w:rsidTr="00F20F2C"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4879E" w14:textId="3EE20ADB" w:rsidR="000C620D" w:rsidRPr="000C620D" w:rsidRDefault="000C620D" w:rsidP="000C620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5D44">
              <w:rPr>
                <w:rFonts w:ascii="Times New Roman" w:hAnsi="Times New Roman"/>
                <w:sz w:val="24"/>
                <w:szCs w:val="24"/>
              </w:rPr>
              <w:t>nPCR</w:t>
            </w:r>
            <w:proofErr w:type="spellEnd"/>
            <w:r w:rsidRPr="00A35D44">
              <w:rPr>
                <w:rFonts w:ascii="Times New Roman" w:hAnsi="Times New Roman"/>
                <w:sz w:val="24"/>
                <w:szCs w:val="24"/>
              </w:rPr>
              <w:t>(g/kg/day)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41B36654" w14:textId="7B18FAE5" w:rsidR="000C620D" w:rsidRPr="00A35D44" w:rsidRDefault="000C620D" w:rsidP="000C62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0.95±0.23*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1A698B9F" w14:textId="5D4D9BC5" w:rsidR="000C620D" w:rsidRPr="00A35D44" w:rsidRDefault="000C620D" w:rsidP="000C62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0.85±0.21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5E1E03D7" w14:textId="2AEB44F1" w:rsidR="000C620D" w:rsidRPr="00A35D44" w:rsidRDefault="000C620D" w:rsidP="000C620D">
            <w:pPr>
              <w:ind w:firstLineChars="150" w:firstLine="360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0.86±0.20*</w:t>
            </w:r>
            <w:r w:rsidRPr="00A35D44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0C620D" w:rsidRPr="00A35D44" w14:paraId="5EC1A1C4" w14:textId="77777777" w:rsidTr="00F20F2C"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DBA32" w14:textId="3B18039F" w:rsidR="000C620D" w:rsidRPr="00A35D44" w:rsidRDefault="000C620D" w:rsidP="000C620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5D44">
              <w:rPr>
                <w:rFonts w:ascii="Times New Roman" w:hAnsi="Times New Roman"/>
                <w:sz w:val="24"/>
                <w:szCs w:val="24"/>
              </w:rPr>
              <w:t>Kt</w:t>
            </w:r>
            <w:proofErr w:type="spellEnd"/>
            <w:r w:rsidRPr="00A35D44">
              <w:rPr>
                <w:rFonts w:ascii="Times New Roman" w:hAnsi="Times New Roman"/>
                <w:sz w:val="24"/>
                <w:szCs w:val="24"/>
              </w:rPr>
              <w:t>/V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2ECCB93A" w14:textId="5843EE7A" w:rsidR="000C620D" w:rsidRPr="00A35D44" w:rsidRDefault="000C620D" w:rsidP="000C62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2.1±0.5*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</w:tcPr>
          <w:p w14:paraId="7EEAAE39" w14:textId="4DD1EA8C" w:rsidR="000C620D" w:rsidRPr="00A35D44" w:rsidRDefault="000C620D" w:rsidP="000C62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color w:val="000000"/>
                <w:sz w:val="24"/>
                <w:szCs w:val="24"/>
              </w:rPr>
              <w:t>1.7±0.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0C2ABDD7" w14:textId="7C20F3B9" w:rsidR="000C620D" w:rsidRPr="00A35D44" w:rsidRDefault="000C620D" w:rsidP="000C620D">
            <w:pPr>
              <w:ind w:firstLineChars="150" w:firstLine="3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color w:val="000000"/>
                <w:sz w:val="24"/>
                <w:szCs w:val="24"/>
              </w:rPr>
              <w:t>1.9±0.6*</w:t>
            </w:r>
          </w:p>
        </w:tc>
      </w:tr>
      <w:tr w:rsidR="000C620D" w:rsidRPr="00A35D44" w14:paraId="58F94D90" w14:textId="77777777" w:rsidTr="000C620D"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B0984" w14:textId="77777777" w:rsidR="000C620D" w:rsidRPr="00A35D44" w:rsidRDefault="000C620D" w:rsidP="000C620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Alb(g/L</w:t>
            </w:r>
            <w:r w:rsidRPr="00A35D44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90750" w14:textId="77777777" w:rsidR="000C620D" w:rsidRPr="00A35D44" w:rsidRDefault="000C620D" w:rsidP="000C62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37.5±6.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A534B" w14:textId="7A270C4A" w:rsidR="000C620D" w:rsidRPr="00A35D44" w:rsidRDefault="000C620D" w:rsidP="000C62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37.0±4.2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A25CF" w14:textId="77777777" w:rsidR="000C620D" w:rsidRPr="00A35D44" w:rsidRDefault="000C620D" w:rsidP="000C62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37.8±3.9</w:t>
            </w:r>
          </w:p>
        </w:tc>
      </w:tr>
      <w:tr w:rsidR="000C620D" w:rsidRPr="00A35D44" w14:paraId="6E92A638" w14:textId="77777777" w:rsidTr="000C620D"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18592" w14:textId="77777777" w:rsidR="000C620D" w:rsidRPr="00A35D44" w:rsidRDefault="000C620D" w:rsidP="000C620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PA(mg/L</w:t>
            </w:r>
            <w:r w:rsidRPr="00A35D44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E2055" w14:textId="77777777" w:rsidR="000C620D" w:rsidRPr="00A35D44" w:rsidRDefault="000C620D" w:rsidP="000C62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367.7±89.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B451A" w14:textId="77777777" w:rsidR="000C620D" w:rsidRPr="00A35D44" w:rsidRDefault="000C620D" w:rsidP="000C62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337.3±86.3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6E9C3" w14:textId="77777777" w:rsidR="000C620D" w:rsidRPr="00A35D44" w:rsidRDefault="000C620D" w:rsidP="000C62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365.9±76.1</w:t>
            </w:r>
          </w:p>
        </w:tc>
      </w:tr>
      <w:tr w:rsidR="000C620D" w:rsidRPr="00A35D44" w14:paraId="645D5D4F" w14:textId="77777777" w:rsidTr="000C620D"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84BC5" w14:textId="77777777" w:rsidR="000C620D" w:rsidRPr="00A35D44" w:rsidRDefault="000C620D" w:rsidP="000C620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5D44">
              <w:rPr>
                <w:rFonts w:ascii="Times New Roman" w:hAnsi="Times New Roman"/>
                <w:sz w:val="24"/>
                <w:szCs w:val="24"/>
              </w:rPr>
              <w:t>Hb</w:t>
            </w:r>
            <w:proofErr w:type="spellEnd"/>
            <w:r w:rsidRPr="00A35D44">
              <w:rPr>
                <w:rFonts w:ascii="Times New Roman" w:hAnsi="Times New Roman"/>
                <w:sz w:val="24"/>
                <w:szCs w:val="24"/>
              </w:rPr>
              <w:t xml:space="preserve"> (g/L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F903E" w14:textId="77777777" w:rsidR="000C620D" w:rsidRPr="00A35D44" w:rsidRDefault="000C620D" w:rsidP="000C62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102.9±17.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D85E5" w14:textId="77777777" w:rsidR="000C620D" w:rsidRPr="00A35D44" w:rsidRDefault="000C620D" w:rsidP="000C62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104.2±12.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68731" w14:textId="77777777" w:rsidR="000C620D" w:rsidRPr="00A35D44" w:rsidRDefault="000C620D" w:rsidP="000C62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104.2±17.4</w:t>
            </w:r>
          </w:p>
        </w:tc>
      </w:tr>
      <w:tr w:rsidR="000C620D" w:rsidRPr="00A35D44" w14:paraId="535419C7" w14:textId="77777777" w:rsidTr="000C620D">
        <w:trPr>
          <w:trHeight w:val="267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AC7D0" w14:textId="77777777" w:rsidR="000C620D" w:rsidRPr="00A35D44" w:rsidRDefault="000C620D" w:rsidP="000C620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BMI (kg/m</w:t>
            </w:r>
            <w:r w:rsidRPr="00A35D44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A35D4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01CB3" w14:textId="77777777" w:rsidR="000C620D" w:rsidRPr="00A35D44" w:rsidRDefault="000C620D" w:rsidP="000C62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21.3±3.3*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9EA52" w14:textId="77777777" w:rsidR="000C620D" w:rsidRPr="00A35D44" w:rsidRDefault="000C620D" w:rsidP="000C62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24.7±3.8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F5030" w14:textId="77777777" w:rsidR="000C620D" w:rsidRPr="00A35D44" w:rsidRDefault="000C620D" w:rsidP="000C62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23.9±3.7</w:t>
            </w:r>
            <w:r w:rsidRPr="00A35D44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0C620D" w:rsidRPr="00A35D44" w14:paraId="2F861F9C" w14:textId="77777777" w:rsidTr="000C620D">
        <w:trPr>
          <w:trHeight w:val="357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DC70D" w14:textId="77777777" w:rsidR="000C620D" w:rsidRPr="00A35D44" w:rsidRDefault="000C620D" w:rsidP="000C620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IL-6 (</w:t>
            </w:r>
            <w:proofErr w:type="spellStart"/>
            <w:r w:rsidRPr="00A35D44">
              <w:rPr>
                <w:rFonts w:ascii="Times New Roman" w:hAnsi="Times New Roman"/>
                <w:sz w:val="24"/>
                <w:szCs w:val="24"/>
              </w:rPr>
              <w:t>pg</w:t>
            </w:r>
            <w:proofErr w:type="spellEnd"/>
            <w:r w:rsidRPr="00A35D44">
              <w:rPr>
                <w:rFonts w:ascii="Times New Roman" w:hAnsi="Times New Roman"/>
                <w:sz w:val="24"/>
                <w:szCs w:val="24"/>
              </w:rPr>
              <w:t>/mL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A1CCE" w14:textId="77777777" w:rsidR="000C620D" w:rsidRPr="00A35D44" w:rsidRDefault="000C620D" w:rsidP="000C62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4.32(2.78-7.85) *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FF7EF" w14:textId="77777777" w:rsidR="000C620D" w:rsidRPr="00A35D44" w:rsidRDefault="000C620D" w:rsidP="000C62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10.2(7.2-17.6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75149" w14:textId="77777777" w:rsidR="000C620D" w:rsidRPr="00A35D44" w:rsidRDefault="000C620D" w:rsidP="000C62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5.84(3.89-9.91) *</w:t>
            </w:r>
          </w:p>
        </w:tc>
      </w:tr>
      <w:tr w:rsidR="000C620D" w:rsidRPr="00A35D44" w14:paraId="14A46A72" w14:textId="77777777" w:rsidTr="000C620D">
        <w:trPr>
          <w:trHeight w:val="357"/>
        </w:trPr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9B9B8" w14:textId="4A946357" w:rsidR="000C620D" w:rsidRPr="00A35D44" w:rsidRDefault="000C620D" w:rsidP="000C620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TRF(g/L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6BB02" w14:textId="0F484CF4" w:rsidR="000C620D" w:rsidRPr="00A35D44" w:rsidRDefault="000C620D" w:rsidP="000C62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1.83(1.59-2.14)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11C9C" w14:textId="37102235" w:rsidR="000C620D" w:rsidRPr="00A35D44" w:rsidRDefault="000C620D" w:rsidP="000C62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1.83(1.65-2.12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36130" w14:textId="5F39467E" w:rsidR="000C620D" w:rsidRPr="00A35D44" w:rsidRDefault="000C620D" w:rsidP="000C62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1.87(1.69-2.13)</w:t>
            </w:r>
          </w:p>
        </w:tc>
      </w:tr>
      <w:tr w:rsidR="000C620D" w:rsidRPr="00A35D44" w14:paraId="432BEBFC" w14:textId="77777777" w:rsidTr="000C620D"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75F17" w14:textId="77777777" w:rsidR="000C620D" w:rsidRPr="00A35D44" w:rsidRDefault="000C620D" w:rsidP="000C620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5D44">
              <w:rPr>
                <w:rFonts w:ascii="Times New Roman" w:hAnsi="Times New Roman"/>
                <w:sz w:val="24"/>
                <w:szCs w:val="24"/>
              </w:rPr>
              <w:t>hsCRP</w:t>
            </w:r>
            <w:proofErr w:type="spellEnd"/>
            <w:r w:rsidRPr="00A35D44">
              <w:rPr>
                <w:rFonts w:ascii="Times New Roman" w:hAnsi="Times New Roman"/>
                <w:sz w:val="24"/>
                <w:szCs w:val="24"/>
              </w:rPr>
              <w:t xml:space="preserve"> (g/L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7D0C5" w14:textId="77777777" w:rsidR="000C620D" w:rsidRPr="00A35D44" w:rsidRDefault="000C620D" w:rsidP="000C62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1.36(0.34-5.19) *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0E01E" w14:textId="77777777" w:rsidR="000C620D" w:rsidRPr="00A35D44" w:rsidRDefault="000C620D" w:rsidP="000C62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6.97(1.96-14.60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2D4D5" w14:textId="77777777" w:rsidR="000C620D" w:rsidRPr="00A35D44" w:rsidRDefault="000C620D" w:rsidP="000C62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3.85(0.81-9.65)</w:t>
            </w:r>
          </w:p>
        </w:tc>
      </w:tr>
      <w:tr w:rsidR="000C620D" w:rsidRPr="00A35D44" w14:paraId="2A2CEA3B" w14:textId="77777777" w:rsidTr="000C620D"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8232E" w14:textId="77777777" w:rsidR="000C620D" w:rsidRPr="00A35D44" w:rsidRDefault="000C620D" w:rsidP="000C620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leak-protein (g/day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A73C0" w14:textId="77777777" w:rsidR="000C620D" w:rsidRPr="00A35D44" w:rsidRDefault="000C620D" w:rsidP="000C62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5.28 (4.20-7.02) *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776FF" w14:textId="77777777" w:rsidR="000C620D" w:rsidRPr="00A35D44" w:rsidRDefault="000C620D" w:rsidP="000C62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7.72 (5.35-7.30)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D045B" w14:textId="77777777" w:rsidR="000C620D" w:rsidRPr="00A35D44" w:rsidRDefault="000C620D" w:rsidP="000C62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5.86 (4.20-7.37) *</w:t>
            </w:r>
          </w:p>
        </w:tc>
      </w:tr>
      <w:tr w:rsidR="000C620D" w:rsidRPr="00A35D44" w14:paraId="60A69F69" w14:textId="77777777" w:rsidTr="000C620D">
        <w:tc>
          <w:tcPr>
            <w:tcW w:w="260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822A4BD" w14:textId="77777777" w:rsidR="000C620D" w:rsidRPr="00A35D44" w:rsidRDefault="000C620D" w:rsidP="000C620D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5D44">
              <w:rPr>
                <w:rFonts w:ascii="Times New Roman" w:hAnsi="Times New Roman"/>
                <w:sz w:val="24"/>
                <w:szCs w:val="24"/>
              </w:rPr>
              <w:t>rGFR</w:t>
            </w:r>
            <w:proofErr w:type="spellEnd"/>
            <w:r w:rsidRPr="00A35D44">
              <w:rPr>
                <w:rFonts w:ascii="Times New Roman" w:hAnsi="Times New Roman"/>
                <w:sz w:val="24"/>
                <w:szCs w:val="24"/>
              </w:rPr>
              <w:t xml:space="preserve"> (mL/min/1.73m</w:t>
            </w:r>
            <w:r w:rsidRPr="00A35D44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A35D4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416AF32" w14:textId="77777777" w:rsidR="000C620D" w:rsidRPr="00A35D44" w:rsidRDefault="000C620D" w:rsidP="000C62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color w:val="000000"/>
                <w:sz w:val="24"/>
                <w:szCs w:val="24"/>
              </w:rPr>
              <w:t>1.14(0.00-3.55)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54BBE0B" w14:textId="77777777" w:rsidR="000C620D" w:rsidRPr="00A35D44" w:rsidRDefault="000C620D" w:rsidP="000C62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sz w:val="24"/>
                <w:szCs w:val="24"/>
              </w:rPr>
              <w:t>0.39(0-1.67)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5C6A4A1" w14:textId="77777777" w:rsidR="000C620D" w:rsidRPr="00A35D44" w:rsidRDefault="000C620D" w:rsidP="000C620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D44">
              <w:rPr>
                <w:rFonts w:ascii="Times New Roman" w:hAnsi="Times New Roman"/>
                <w:color w:val="000000"/>
                <w:sz w:val="24"/>
                <w:szCs w:val="24"/>
              </w:rPr>
              <w:t>1.68(0.25-4.37) *</w:t>
            </w:r>
          </w:p>
        </w:tc>
      </w:tr>
    </w:tbl>
    <w:p w14:paraId="2716644E" w14:textId="217E83B2" w:rsidR="00AF10B6" w:rsidRPr="00643B10" w:rsidRDefault="00AF10B6" w:rsidP="00A35D44">
      <w:pPr>
        <w:rPr>
          <w:rFonts w:ascii="Times New Roman" w:hAnsi="Times New Roman"/>
        </w:rPr>
      </w:pPr>
      <w:r w:rsidRPr="00643B10">
        <w:rPr>
          <w:rFonts w:ascii="Times New Roman" w:hAnsi="Times New Roman"/>
          <w:b/>
          <w:bCs/>
        </w:rPr>
        <w:t>Note:</w:t>
      </w:r>
      <w:r w:rsidR="002E328F" w:rsidRPr="002E328F">
        <w:rPr>
          <w:rFonts w:ascii="Times New Roman" w:hAnsi="Times New Roman"/>
        </w:rPr>
        <w:t xml:space="preserve"> </w:t>
      </w:r>
      <w:r w:rsidR="002E328F" w:rsidRPr="00614120">
        <w:rPr>
          <w:rFonts w:ascii="Times New Roman" w:hAnsi="Times New Roman"/>
        </w:rPr>
        <w:t>Data presented as median (first-third interquartile range) or mean ±SD or number (percentage)</w:t>
      </w:r>
      <w:r w:rsidRPr="00643B10">
        <w:rPr>
          <w:rFonts w:ascii="Times New Roman" w:hAnsi="Times New Roman"/>
          <w:b/>
          <w:bCs/>
        </w:rPr>
        <w:t xml:space="preserve"> </w:t>
      </w:r>
      <w:r w:rsidRPr="00643B10">
        <w:rPr>
          <w:rFonts w:ascii="Times New Roman" w:hAnsi="Times New Roman"/>
        </w:rPr>
        <w:t>*</w:t>
      </w:r>
      <w:r w:rsidRPr="00643B10">
        <w:rPr>
          <w:rFonts w:ascii="Times New Roman" w:hAnsi="Times New Roman"/>
          <w:i/>
          <w:iCs/>
        </w:rPr>
        <w:t xml:space="preserve">p </w:t>
      </w:r>
      <w:r w:rsidRPr="00643B10">
        <w:rPr>
          <w:rFonts w:ascii="Times New Roman" w:hAnsi="Times New Roman"/>
        </w:rPr>
        <w:t xml:space="preserve">&lt; 0.05 compared to DM group; </w:t>
      </w:r>
      <w:r w:rsidRPr="00643B10">
        <w:rPr>
          <w:rFonts w:ascii="Times New Roman" w:hAnsi="Times New Roman"/>
          <w:vertAlign w:val="superscript"/>
        </w:rPr>
        <w:t>#</w:t>
      </w:r>
      <w:r w:rsidRPr="00643B10">
        <w:rPr>
          <w:rFonts w:ascii="Times New Roman" w:hAnsi="Times New Roman"/>
          <w:i/>
          <w:iCs/>
        </w:rPr>
        <w:t>p</w:t>
      </w:r>
      <w:r w:rsidRPr="00643B10">
        <w:rPr>
          <w:rFonts w:ascii="Times New Roman" w:hAnsi="Times New Roman"/>
        </w:rPr>
        <w:t xml:space="preserve"> &lt; 0.05 compared to GN group.</w:t>
      </w:r>
    </w:p>
    <w:p w14:paraId="334DD04D" w14:textId="29F47022" w:rsidR="00AF10B6" w:rsidRPr="00643B10" w:rsidRDefault="00AF10B6" w:rsidP="00AF10B6">
      <w:pPr>
        <w:rPr>
          <w:rFonts w:ascii="Times New Roman" w:hAnsi="Times New Roman"/>
          <w:bCs/>
        </w:rPr>
      </w:pPr>
      <w:bookmarkStart w:id="2" w:name="_Hlk41759292"/>
      <w:r w:rsidRPr="00643B10">
        <w:rPr>
          <w:rFonts w:ascii="Times New Roman" w:hAnsi="Times New Roman"/>
          <w:b/>
          <w:bCs/>
        </w:rPr>
        <w:t>Abbreviations:</w:t>
      </w:r>
      <w:bookmarkEnd w:id="2"/>
      <w:r w:rsidRPr="00643B10">
        <w:rPr>
          <w:rFonts w:ascii="Times New Roman" w:hAnsi="Times New Roman"/>
          <w:b/>
          <w:bCs/>
        </w:rPr>
        <w:t xml:space="preserve"> </w:t>
      </w:r>
      <w:bookmarkStart w:id="3" w:name="_Hlk41756683"/>
      <w:r w:rsidRPr="00643B10">
        <w:rPr>
          <w:rFonts w:ascii="Times New Roman" w:hAnsi="Times New Roman"/>
        </w:rPr>
        <w:t>L</w:t>
      </w:r>
      <w:r w:rsidR="005F3EFF">
        <w:rPr>
          <w:rFonts w:ascii="Times New Roman" w:hAnsi="Times New Roman"/>
        </w:rPr>
        <w:t xml:space="preserve">, </w:t>
      </w:r>
      <w:r w:rsidRPr="00643B10">
        <w:rPr>
          <w:rFonts w:ascii="Times New Roman" w:hAnsi="Times New Roman"/>
        </w:rPr>
        <w:t>low</w:t>
      </w:r>
      <w:r w:rsidR="000B28B4" w:rsidRPr="00643B10">
        <w:rPr>
          <w:rFonts w:ascii="Times New Roman" w:hAnsi="Times New Roman"/>
        </w:rPr>
        <w:t xml:space="preserve">; </w:t>
      </w:r>
      <w:r w:rsidRPr="00643B10">
        <w:rPr>
          <w:rFonts w:ascii="Times New Roman" w:hAnsi="Times New Roman"/>
        </w:rPr>
        <w:t>LA</w:t>
      </w:r>
      <w:r w:rsidR="005F3EFF">
        <w:rPr>
          <w:rFonts w:ascii="Times New Roman" w:hAnsi="Times New Roman"/>
        </w:rPr>
        <w:t xml:space="preserve">, </w:t>
      </w:r>
      <w:r w:rsidRPr="00643B10">
        <w:rPr>
          <w:rFonts w:ascii="Times New Roman" w:hAnsi="Times New Roman"/>
        </w:rPr>
        <w:t>low average</w:t>
      </w:r>
      <w:r w:rsidR="000B28B4" w:rsidRPr="00643B10">
        <w:rPr>
          <w:rFonts w:ascii="Times New Roman" w:hAnsi="Times New Roman"/>
        </w:rPr>
        <w:t xml:space="preserve">; </w:t>
      </w:r>
      <w:r w:rsidRPr="00643B10">
        <w:rPr>
          <w:rFonts w:ascii="Times New Roman" w:hAnsi="Times New Roman"/>
        </w:rPr>
        <w:t>HA</w:t>
      </w:r>
      <w:r w:rsidR="005F3EFF">
        <w:rPr>
          <w:rFonts w:ascii="Times New Roman" w:hAnsi="Times New Roman"/>
        </w:rPr>
        <w:t xml:space="preserve">, </w:t>
      </w:r>
      <w:r w:rsidRPr="00643B10">
        <w:rPr>
          <w:rFonts w:ascii="Times New Roman" w:hAnsi="Times New Roman"/>
        </w:rPr>
        <w:t>high average</w:t>
      </w:r>
      <w:r w:rsidR="000B28B4" w:rsidRPr="00643B10">
        <w:rPr>
          <w:rFonts w:ascii="Times New Roman" w:hAnsi="Times New Roman"/>
        </w:rPr>
        <w:t xml:space="preserve">; </w:t>
      </w:r>
      <w:r w:rsidRPr="00643B10">
        <w:rPr>
          <w:rFonts w:ascii="Times New Roman" w:hAnsi="Times New Roman"/>
        </w:rPr>
        <w:t>H</w:t>
      </w:r>
      <w:r w:rsidR="005F3EFF">
        <w:rPr>
          <w:rFonts w:ascii="Times New Roman" w:hAnsi="Times New Roman"/>
        </w:rPr>
        <w:t xml:space="preserve">, </w:t>
      </w:r>
      <w:r w:rsidRPr="00643B10">
        <w:rPr>
          <w:rFonts w:ascii="Times New Roman" w:hAnsi="Times New Roman"/>
        </w:rPr>
        <w:t>high</w:t>
      </w:r>
      <w:r w:rsidR="000B28B4" w:rsidRPr="00643B10">
        <w:rPr>
          <w:rFonts w:ascii="Times New Roman" w:hAnsi="Times New Roman"/>
        </w:rPr>
        <w:t xml:space="preserve">; </w:t>
      </w:r>
      <w:r w:rsidR="00981530" w:rsidRPr="00643B10">
        <w:rPr>
          <w:rFonts w:ascii="Times New Roman" w:hAnsi="Times New Roman"/>
        </w:rPr>
        <w:t>DM</w:t>
      </w:r>
      <w:r w:rsidR="005F3EFF">
        <w:rPr>
          <w:rFonts w:ascii="Times New Roman" w:hAnsi="Times New Roman"/>
        </w:rPr>
        <w:t xml:space="preserve">, </w:t>
      </w:r>
      <w:r w:rsidR="00981530" w:rsidRPr="00643B10">
        <w:rPr>
          <w:rFonts w:ascii="Times New Roman" w:hAnsi="Times New Roman"/>
        </w:rPr>
        <w:t>diabetes mellitus</w:t>
      </w:r>
      <w:r w:rsidR="000B28B4" w:rsidRPr="00643B10">
        <w:rPr>
          <w:rFonts w:ascii="Times New Roman" w:hAnsi="Times New Roman"/>
        </w:rPr>
        <w:t>;</w:t>
      </w:r>
      <w:r w:rsidRPr="00643B10">
        <w:rPr>
          <w:rFonts w:ascii="Times New Roman" w:hAnsi="Times New Roman"/>
        </w:rPr>
        <w:t xml:space="preserve"> </w:t>
      </w:r>
      <w:r w:rsidR="00981530" w:rsidRPr="00643B10">
        <w:rPr>
          <w:rFonts w:ascii="Times New Roman" w:hAnsi="Times New Roman"/>
        </w:rPr>
        <w:t>HTN</w:t>
      </w:r>
      <w:r w:rsidR="005F3EFF">
        <w:rPr>
          <w:rFonts w:ascii="Times New Roman" w:hAnsi="Times New Roman"/>
        </w:rPr>
        <w:t xml:space="preserve">, </w:t>
      </w:r>
      <w:r w:rsidR="00981530" w:rsidRPr="00643B10">
        <w:rPr>
          <w:rFonts w:ascii="Times New Roman" w:hAnsi="Times New Roman"/>
        </w:rPr>
        <w:t>hypertensive</w:t>
      </w:r>
      <w:r w:rsidRPr="00643B10">
        <w:rPr>
          <w:rFonts w:ascii="Times New Roman" w:hAnsi="Times New Roman"/>
        </w:rPr>
        <w:t xml:space="preserve"> </w:t>
      </w:r>
      <w:proofErr w:type="spellStart"/>
      <w:r w:rsidR="00981530" w:rsidRPr="00643B10">
        <w:rPr>
          <w:rFonts w:ascii="Times New Roman" w:hAnsi="Times New Roman"/>
        </w:rPr>
        <w:t>nephrosclerosis</w:t>
      </w:r>
      <w:proofErr w:type="spellEnd"/>
      <w:r w:rsidR="000B28B4" w:rsidRPr="00643B10">
        <w:rPr>
          <w:rFonts w:ascii="Times New Roman" w:hAnsi="Times New Roman"/>
        </w:rPr>
        <w:t>;</w:t>
      </w:r>
      <w:r w:rsidR="008C1ED6" w:rsidRPr="00643B10">
        <w:rPr>
          <w:rFonts w:ascii="Times New Roman" w:hAnsi="Times New Roman"/>
        </w:rPr>
        <w:t xml:space="preserve"> </w:t>
      </w:r>
      <w:r w:rsidR="00981530" w:rsidRPr="00643B10">
        <w:rPr>
          <w:rFonts w:ascii="Times New Roman" w:hAnsi="Times New Roman"/>
        </w:rPr>
        <w:t>GN</w:t>
      </w:r>
      <w:r w:rsidR="005F3EFF">
        <w:rPr>
          <w:rFonts w:ascii="Times New Roman" w:hAnsi="Times New Roman"/>
        </w:rPr>
        <w:t xml:space="preserve">, </w:t>
      </w:r>
      <w:r w:rsidR="00981530" w:rsidRPr="00643B10">
        <w:rPr>
          <w:rFonts w:ascii="Times New Roman" w:hAnsi="Times New Roman"/>
        </w:rPr>
        <w:t>glomerulonephritis</w:t>
      </w:r>
      <w:r w:rsidR="000B28B4" w:rsidRPr="00643B10">
        <w:rPr>
          <w:rFonts w:ascii="Times New Roman" w:hAnsi="Times New Roman"/>
        </w:rPr>
        <w:t>;</w:t>
      </w:r>
      <w:bookmarkEnd w:id="3"/>
      <w:r w:rsidRPr="00643B10">
        <w:rPr>
          <w:rFonts w:ascii="Times New Roman" w:hAnsi="Times New Roman"/>
        </w:rPr>
        <w:t xml:space="preserve"> </w:t>
      </w:r>
      <w:r w:rsidRPr="00643B10">
        <w:rPr>
          <w:rFonts w:ascii="Times New Roman" w:hAnsi="Times New Roman"/>
          <w:kern w:val="0"/>
        </w:rPr>
        <w:t>PA</w:t>
      </w:r>
      <w:r w:rsidR="005F3EFF">
        <w:rPr>
          <w:rFonts w:ascii="Times New Roman" w:hAnsi="Times New Roman"/>
          <w:kern w:val="0"/>
        </w:rPr>
        <w:t xml:space="preserve">, </w:t>
      </w:r>
      <w:proofErr w:type="spellStart"/>
      <w:r w:rsidRPr="00643B10">
        <w:rPr>
          <w:rFonts w:ascii="Times New Roman" w:hAnsi="Times New Roman"/>
          <w:kern w:val="0"/>
        </w:rPr>
        <w:t>Prea</w:t>
      </w:r>
      <w:r w:rsidR="005F3EFF">
        <w:rPr>
          <w:rFonts w:ascii="Times New Roman" w:hAnsi="Times New Roman"/>
          <w:kern w:val="0"/>
        </w:rPr>
        <w:t>l</w:t>
      </w:r>
      <w:r w:rsidRPr="00643B10">
        <w:rPr>
          <w:rFonts w:ascii="Times New Roman" w:hAnsi="Times New Roman"/>
          <w:kern w:val="0"/>
        </w:rPr>
        <w:t>bumin</w:t>
      </w:r>
      <w:proofErr w:type="spellEnd"/>
      <w:r w:rsidRPr="00643B10">
        <w:rPr>
          <w:rFonts w:ascii="Times New Roman" w:hAnsi="Times New Roman"/>
          <w:kern w:val="0"/>
        </w:rPr>
        <w:t xml:space="preserve">; </w:t>
      </w:r>
      <w:r w:rsidRPr="00643B10">
        <w:rPr>
          <w:rFonts w:ascii="Times New Roman" w:hAnsi="Times New Roman"/>
        </w:rPr>
        <w:t>Alb</w:t>
      </w:r>
      <w:r w:rsidR="005F3EFF">
        <w:rPr>
          <w:rFonts w:ascii="Times New Roman" w:hAnsi="Times New Roman"/>
        </w:rPr>
        <w:t xml:space="preserve">, </w:t>
      </w:r>
      <w:r w:rsidRPr="00643B10">
        <w:rPr>
          <w:rFonts w:ascii="Times New Roman" w:hAnsi="Times New Roman"/>
        </w:rPr>
        <w:t xml:space="preserve">Albumin; </w:t>
      </w:r>
      <w:r w:rsidRPr="00643B10">
        <w:rPr>
          <w:rFonts w:ascii="Times New Roman" w:hAnsi="Times New Roman" w:hint="eastAsia"/>
          <w:bCs/>
        </w:rPr>
        <w:t>TRF</w:t>
      </w:r>
      <w:r w:rsidR="005F3EFF">
        <w:rPr>
          <w:rFonts w:ascii="Times New Roman" w:hAnsi="Times New Roman"/>
          <w:bCs/>
        </w:rPr>
        <w:t xml:space="preserve">, </w:t>
      </w:r>
      <w:r w:rsidRPr="00643B10">
        <w:rPr>
          <w:rFonts w:ascii="Times New Roman" w:hAnsi="Times New Roman" w:hint="eastAsia"/>
          <w:bCs/>
        </w:rPr>
        <w:t xml:space="preserve"> </w:t>
      </w:r>
      <w:r w:rsidRPr="00643B10">
        <w:rPr>
          <w:rFonts w:ascii="Times New Roman" w:hAnsi="Times New Roman"/>
          <w:lang w:bidi="ar"/>
        </w:rPr>
        <w:t>transferrin;</w:t>
      </w:r>
      <w:r w:rsidRPr="00643B10">
        <w:rPr>
          <w:rFonts w:ascii="Times New Roman" w:hAnsi="Times New Roman"/>
        </w:rPr>
        <w:t xml:space="preserve"> </w:t>
      </w:r>
      <w:proofErr w:type="spellStart"/>
      <w:r w:rsidRPr="00643B10">
        <w:rPr>
          <w:rFonts w:ascii="Times New Roman" w:hAnsi="Times New Roman"/>
        </w:rPr>
        <w:t>Hb</w:t>
      </w:r>
      <w:proofErr w:type="spellEnd"/>
      <w:r w:rsidR="005F3EFF">
        <w:rPr>
          <w:rFonts w:ascii="Times New Roman" w:hAnsi="Times New Roman"/>
        </w:rPr>
        <w:t xml:space="preserve">, </w:t>
      </w:r>
      <w:r w:rsidRPr="00643B10">
        <w:rPr>
          <w:rFonts w:ascii="Times New Roman" w:hAnsi="Times New Roman"/>
        </w:rPr>
        <w:t xml:space="preserve">hemoglobin; </w:t>
      </w:r>
      <w:bookmarkStart w:id="4" w:name="_Hlk41759746"/>
      <w:r w:rsidRPr="00643B10">
        <w:rPr>
          <w:rFonts w:ascii="Times New Roman" w:hAnsi="Times New Roman"/>
        </w:rPr>
        <w:t>BMI</w:t>
      </w:r>
      <w:r w:rsidR="005F3EFF">
        <w:rPr>
          <w:rFonts w:ascii="Times New Roman" w:hAnsi="Times New Roman"/>
        </w:rPr>
        <w:t xml:space="preserve">, </w:t>
      </w:r>
      <w:r w:rsidRPr="00643B10">
        <w:rPr>
          <w:rFonts w:ascii="Times New Roman" w:hAnsi="Times New Roman"/>
        </w:rPr>
        <w:t>body mass index;</w:t>
      </w:r>
      <w:bookmarkEnd w:id="4"/>
      <w:r w:rsidRPr="00643B10">
        <w:rPr>
          <w:rFonts w:ascii="Times New Roman" w:hAnsi="Times New Roman" w:hint="eastAsia"/>
          <w:bCs/>
        </w:rPr>
        <w:t xml:space="preserve"> </w:t>
      </w:r>
      <w:bookmarkStart w:id="5" w:name="_Hlk41759678"/>
      <w:r w:rsidRPr="00643B10">
        <w:rPr>
          <w:rFonts w:ascii="Times New Roman" w:hAnsi="Times New Roman" w:hint="eastAsia"/>
          <w:bCs/>
        </w:rPr>
        <w:t>IL-6</w:t>
      </w:r>
      <w:r w:rsidR="005F3EFF">
        <w:rPr>
          <w:rFonts w:ascii="Times New Roman" w:hAnsi="Times New Roman"/>
          <w:bCs/>
        </w:rPr>
        <w:t xml:space="preserve">, </w:t>
      </w:r>
      <w:r w:rsidRPr="00643B10">
        <w:rPr>
          <w:rFonts w:ascii="Times New Roman" w:hAnsi="Times New Roman" w:hint="eastAsia"/>
          <w:bCs/>
        </w:rPr>
        <w:t>interleukin-6</w:t>
      </w:r>
      <w:r w:rsidRPr="00643B10">
        <w:rPr>
          <w:rFonts w:ascii="Times New Roman" w:hAnsi="Times New Roman"/>
          <w:bCs/>
        </w:rPr>
        <w:t>;</w:t>
      </w:r>
      <w:r w:rsidRPr="00643B10">
        <w:rPr>
          <w:rFonts w:ascii="Times New Roman" w:hAnsi="Times New Roman"/>
        </w:rPr>
        <w:t xml:space="preserve"> </w:t>
      </w:r>
      <w:proofErr w:type="spellStart"/>
      <w:r w:rsidRPr="00643B10">
        <w:rPr>
          <w:rFonts w:ascii="Times New Roman" w:hAnsi="Times New Roman"/>
        </w:rPr>
        <w:t>hsCRP</w:t>
      </w:r>
      <w:proofErr w:type="spellEnd"/>
      <w:r w:rsidR="005F3EFF">
        <w:rPr>
          <w:rFonts w:ascii="Times New Roman" w:hAnsi="Times New Roman"/>
        </w:rPr>
        <w:t xml:space="preserve">, </w:t>
      </w:r>
      <w:r w:rsidRPr="00643B10">
        <w:rPr>
          <w:rFonts w:ascii="Times New Roman" w:hAnsi="Times New Roman"/>
        </w:rPr>
        <w:t>high-sensitivity C-reactive protein;</w:t>
      </w:r>
      <w:r w:rsidRPr="00643B10">
        <w:rPr>
          <w:rFonts w:ascii="Times New Roman" w:hAnsi="Times New Roman" w:hint="eastAsia"/>
          <w:bCs/>
        </w:rPr>
        <w:t xml:space="preserve"> </w:t>
      </w:r>
      <w:proofErr w:type="spellStart"/>
      <w:r w:rsidRPr="00643B10">
        <w:rPr>
          <w:rFonts w:ascii="Times New Roman" w:hAnsi="Times New Roman"/>
        </w:rPr>
        <w:t>nPCR</w:t>
      </w:r>
      <w:proofErr w:type="spellEnd"/>
      <w:r w:rsidR="005F3EFF">
        <w:rPr>
          <w:rFonts w:ascii="Times New Roman" w:hAnsi="Times New Roman"/>
        </w:rPr>
        <w:t xml:space="preserve">, </w:t>
      </w:r>
      <w:r w:rsidRPr="00643B10">
        <w:rPr>
          <w:rFonts w:ascii="Times New Roman" w:hAnsi="Times New Roman"/>
        </w:rPr>
        <w:t xml:space="preserve">normalized protein catabolic rate; </w:t>
      </w:r>
      <w:proofErr w:type="spellStart"/>
      <w:r w:rsidRPr="00643B10">
        <w:rPr>
          <w:rFonts w:ascii="Times New Roman" w:hAnsi="Times New Roman"/>
        </w:rPr>
        <w:t>rGFR</w:t>
      </w:r>
      <w:proofErr w:type="spellEnd"/>
      <w:r w:rsidR="005F3EFF">
        <w:rPr>
          <w:rFonts w:ascii="Times New Roman" w:hAnsi="Times New Roman"/>
        </w:rPr>
        <w:t xml:space="preserve">, </w:t>
      </w:r>
      <w:r w:rsidRPr="00643B10">
        <w:rPr>
          <w:rFonts w:ascii="Times New Roman" w:hAnsi="Times New Roman"/>
        </w:rPr>
        <w:t>residual glomerular filtration rate</w:t>
      </w:r>
    </w:p>
    <w:bookmarkEnd w:id="5"/>
    <w:p w14:paraId="2B5CC721" w14:textId="4B3CF802" w:rsidR="00AF10B6" w:rsidRPr="00643B10" w:rsidRDefault="00AF10B6" w:rsidP="00AF10B6">
      <w:pPr>
        <w:jc w:val="left"/>
        <w:rPr>
          <w:rFonts w:ascii="Times New Roman" w:hAnsi="Times New Roman"/>
        </w:rPr>
      </w:pPr>
    </w:p>
    <w:p w14:paraId="733E60C6" w14:textId="214FF663" w:rsidR="00981530" w:rsidRPr="00AF10B6" w:rsidRDefault="00981530" w:rsidP="00AF10B6">
      <w:pPr>
        <w:spacing w:line="360" w:lineRule="auto"/>
        <w:rPr>
          <w:rFonts w:ascii="Times New Roman" w:hAnsi="Times New Roman"/>
        </w:rPr>
      </w:pPr>
    </w:p>
    <w:p w14:paraId="3B137FC5" w14:textId="5DECC3B7" w:rsidR="00981530" w:rsidRPr="00981530" w:rsidRDefault="00981530" w:rsidP="00981530">
      <w:pPr>
        <w:spacing w:line="360" w:lineRule="auto"/>
        <w:rPr>
          <w:rFonts w:ascii="Times New Roman" w:hAnsi="Times New Roman"/>
        </w:rPr>
      </w:pPr>
    </w:p>
    <w:p w14:paraId="7328E584" w14:textId="77777777" w:rsidR="00F948FA" w:rsidRPr="00981530" w:rsidRDefault="00F948FA"/>
    <w:sectPr w:rsidR="00F948FA" w:rsidRPr="009815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3A2E1D" w14:textId="77777777" w:rsidR="00A33906" w:rsidRDefault="00A33906" w:rsidP="003D3678">
      <w:r>
        <w:separator/>
      </w:r>
    </w:p>
  </w:endnote>
  <w:endnote w:type="continuationSeparator" w:id="0">
    <w:p w14:paraId="42343606" w14:textId="77777777" w:rsidR="00A33906" w:rsidRDefault="00A33906" w:rsidP="003D3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E83962" w14:textId="77777777" w:rsidR="00A33906" w:rsidRDefault="00A33906" w:rsidP="003D3678">
      <w:r>
        <w:separator/>
      </w:r>
    </w:p>
  </w:footnote>
  <w:footnote w:type="continuationSeparator" w:id="0">
    <w:p w14:paraId="688A3C6E" w14:textId="77777777" w:rsidR="00A33906" w:rsidRDefault="00A33906" w:rsidP="003D36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8FA"/>
    <w:rsid w:val="000B28B4"/>
    <w:rsid w:val="000C620D"/>
    <w:rsid w:val="001748AD"/>
    <w:rsid w:val="00185938"/>
    <w:rsid w:val="00185BB1"/>
    <w:rsid w:val="001D1DA7"/>
    <w:rsid w:val="00225003"/>
    <w:rsid w:val="002E328F"/>
    <w:rsid w:val="003D3678"/>
    <w:rsid w:val="003D609F"/>
    <w:rsid w:val="00596BEA"/>
    <w:rsid w:val="005A79D5"/>
    <w:rsid w:val="005F3EFF"/>
    <w:rsid w:val="00643B10"/>
    <w:rsid w:val="00683FBC"/>
    <w:rsid w:val="007A2B88"/>
    <w:rsid w:val="008C1ED6"/>
    <w:rsid w:val="00981530"/>
    <w:rsid w:val="00A33906"/>
    <w:rsid w:val="00A35D44"/>
    <w:rsid w:val="00AE16A6"/>
    <w:rsid w:val="00AF10B6"/>
    <w:rsid w:val="00B01F9A"/>
    <w:rsid w:val="00BD625E"/>
    <w:rsid w:val="00C50C46"/>
    <w:rsid w:val="00C56CC7"/>
    <w:rsid w:val="00D27D44"/>
    <w:rsid w:val="00E9230B"/>
    <w:rsid w:val="00EB0CE6"/>
    <w:rsid w:val="00EF327B"/>
    <w:rsid w:val="00F948FA"/>
    <w:rsid w:val="00FC5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FF065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678"/>
    <w:pPr>
      <w:widowControl w:val="0"/>
      <w:jc w:val="both"/>
    </w:pPr>
    <w:rPr>
      <w:rFonts w:ascii="Calibri" w:eastAsia="SimSun" w:hAnsi="Calibri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36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367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D367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367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678"/>
    <w:pPr>
      <w:widowControl w:val="0"/>
      <w:jc w:val="both"/>
    </w:pPr>
    <w:rPr>
      <w:rFonts w:ascii="Calibri" w:eastAsia="SimSun" w:hAnsi="Calibri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36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367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D367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36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 哎呀</dc:creator>
  <cp:keywords/>
  <dc:description/>
  <cp:lastModifiedBy> PriyadharshiniS</cp:lastModifiedBy>
  <cp:revision>4</cp:revision>
  <dcterms:created xsi:type="dcterms:W3CDTF">2020-11-12T06:51:00Z</dcterms:created>
  <dcterms:modified xsi:type="dcterms:W3CDTF">2020-12-26T15:36:00Z</dcterms:modified>
</cp:coreProperties>
</file>